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4105" w:rsidRDefault="00614105" w:rsidP="00614105">
      <w:pPr>
        <w:spacing w:line="360" w:lineRule="auto"/>
        <w:jc w:val="both"/>
        <w:rPr>
          <w:rStyle w:val="alt-edited"/>
          <w:rFonts w:ascii="Times New Roman" w:hAnsi="Times New Roman" w:cs="Times New Roman"/>
          <w:b/>
          <w:i/>
        </w:rPr>
      </w:pPr>
      <w:bookmarkStart w:id="0" w:name="_GoBack"/>
      <w:r>
        <w:rPr>
          <w:rStyle w:val="alt-edited"/>
          <w:rFonts w:ascii="Times New Roman" w:hAnsi="Times New Roman" w:cs="Times New Roman"/>
          <w:b/>
        </w:rPr>
        <w:t>Bacterial communities of</w:t>
      </w:r>
      <w:r w:rsidRPr="00A403C7">
        <w:rPr>
          <w:rStyle w:val="alt-edited"/>
          <w:rFonts w:ascii="Times New Roman" w:hAnsi="Times New Roman" w:cs="Times New Roman"/>
          <w:b/>
        </w:rPr>
        <w:t xml:space="preserve"> </w:t>
      </w:r>
      <w:r>
        <w:rPr>
          <w:rStyle w:val="alt-edited"/>
          <w:rFonts w:ascii="Times New Roman" w:hAnsi="Times New Roman" w:cs="Times New Roman"/>
          <w:b/>
        </w:rPr>
        <w:t xml:space="preserve">the upper </w:t>
      </w:r>
      <w:r w:rsidRPr="00A403C7">
        <w:rPr>
          <w:rStyle w:val="alt-edited"/>
          <w:rFonts w:ascii="Times New Roman" w:hAnsi="Times New Roman" w:cs="Times New Roman"/>
          <w:b/>
        </w:rPr>
        <w:t xml:space="preserve">respiratory </w:t>
      </w:r>
      <w:r>
        <w:rPr>
          <w:rStyle w:val="alt-edited"/>
          <w:rFonts w:ascii="Times New Roman" w:hAnsi="Times New Roman" w:cs="Times New Roman"/>
          <w:b/>
        </w:rPr>
        <w:t xml:space="preserve">tract </w:t>
      </w:r>
      <w:r w:rsidRPr="00A403C7">
        <w:rPr>
          <w:rStyle w:val="alt-edited"/>
          <w:rFonts w:ascii="Times New Roman" w:hAnsi="Times New Roman" w:cs="Times New Roman"/>
          <w:b/>
        </w:rPr>
        <w:t>of t</w:t>
      </w:r>
      <w:r>
        <w:rPr>
          <w:rStyle w:val="alt-edited"/>
          <w:rFonts w:ascii="Times New Roman" w:hAnsi="Times New Roman" w:cs="Times New Roman"/>
          <w:b/>
        </w:rPr>
        <w:t>urkeys</w:t>
      </w:r>
    </w:p>
    <w:p w:rsidR="00614105" w:rsidRPr="00614105" w:rsidRDefault="00614105" w:rsidP="00614105">
      <w:pPr>
        <w:spacing w:line="360" w:lineRule="auto"/>
        <w:jc w:val="both"/>
        <w:rPr>
          <w:rStyle w:val="alt-edited"/>
          <w:rFonts w:ascii="Times New Roman" w:hAnsi="Times New Roman" w:cs="Times New Roman"/>
          <w:vertAlign w:val="superscript"/>
          <w:lang w:val="pl-PL"/>
        </w:rPr>
      </w:pPr>
      <w:r w:rsidRPr="00614105">
        <w:rPr>
          <w:rStyle w:val="alt-edited"/>
          <w:rFonts w:ascii="Times New Roman" w:hAnsi="Times New Roman" w:cs="Times New Roman"/>
          <w:lang w:val="pl-PL"/>
        </w:rPr>
        <w:t>Olimpia Kursa</w:t>
      </w:r>
      <w:r w:rsidRPr="00614105">
        <w:rPr>
          <w:rStyle w:val="alt-edited"/>
          <w:rFonts w:ascii="Times New Roman" w:hAnsi="Times New Roman" w:cs="Times New Roman"/>
          <w:vertAlign w:val="superscript"/>
          <w:lang w:val="pl-PL"/>
        </w:rPr>
        <w:t>1,*</w:t>
      </w:r>
      <w:r w:rsidRPr="00614105">
        <w:rPr>
          <w:rStyle w:val="alt-edited"/>
          <w:rFonts w:ascii="Times New Roman" w:hAnsi="Times New Roman" w:cs="Times New Roman"/>
          <w:lang w:val="pl-PL"/>
        </w:rPr>
        <w:t>, Grzegorz Tomczyk</w:t>
      </w:r>
      <w:r w:rsidRPr="00614105">
        <w:rPr>
          <w:rStyle w:val="alt-edited"/>
          <w:rFonts w:ascii="Times New Roman" w:hAnsi="Times New Roman" w:cs="Times New Roman"/>
          <w:vertAlign w:val="superscript"/>
          <w:lang w:val="pl-PL"/>
        </w:rPr>
        <w:t>1</w:t>
      </w:r>
      <w:r w:rsidRPr="00614105">
        <w:rPr>
          <w:rStyle w:val="alt-edited"/>
          <w:rFonts w:ascii="Times New Roman" w:hAnsi="Times New Roman" w:cs="Times New Roman"/>
          <w:lang w:val="pl-PL"/>
        </w:rPr>
        <w:t>, Anna Sawicka-Durkalec</w:t>
      </w:r>
      <w:r w:rsidRPr="00614105">
        <w:rPr>
          <w:rStyle w:val="alt-edited"/>
          <w:rFonts w:ascii="Times New Roman" w:hAnsi="Times New Roman" w:cs="Times New Roman"/>
          <w:vertAlign w:val="superscript"/>
          <w:lang w:val="pl-PL"/>
        </w:rPr>
        <w:t>1</w:t>
      </w:r>
      <w:r w:rsidRPr="00614105">
        <w:rPr>
          <w:rStyle w:val="alt-edited"/>
          <w:rFonts w:ascii="Times New Roman" w:hAnsi="Times New Roman" w:cs="Times New Roman"/>
          <w:lang w:val="pl-PL"/>
        </w:rPr>
        <w:t>, Aleksandra Giza</w:t>
      </w:r>
      <w:r w:rsidRPr="00614105">
        <w:rPr>
          <w:rStyle w:val="alt-edited"/>
          <w:rFonts w:ascii="Times New Roman" w:hAnsi="Times New Roman" w:cs="Times New Roman"/>
          <w:vertAlign w:val="superscript"/>
          <w:lang w:val="pl-PL"/>
        </w:rPr>
        <w:t>2</w:t>
      </w:r>
      <w:r w:rsidRPr="00614105">
        <w:rPr>
          <w:rStyle w:val="alt-edited"/>
          <w:rFonts w:ascii="Times New Roman" w:hAnsi="Times New Roman" w:cs="Times New Roman"/>
          <w:lang w:val="pl-PL"/>
        </w:rPr>
        <w:t>, Magdalena Słomiany-Szwarc</w:t>
      </w:r>
      <w:r w:rsidRPr="00614105">
        <w:rPr>
          <w:rStyle w:val="alt-edited"/>
          <w:rFonts w:ascii="Times New Roman" w:hAnsi="Times New Roman" w:cs="Times New Roman"/>
          <w:vertAlign w:val="superscript"/>
          <w:lang w:val="pl-PL"/>
        </w:rPr>
        <w:t>2</w:t>
      </w:r>
    </w:p>
    <w:bookmarkEnd w:id="0"/>
    <w:p w:rsidR="00614105" w:rsidRPr="00614105" w:rsidRDefault="00614105" w:rsidP="004B4A24">
      <w:pPr>
        <w:rPr>
          <w:rFonts w:ascii="Times New Roman" w:hAnsi="Times New Roman" w:cs="Times New Roman"/>
          <w:lang w:val="pl-PL"/>
        </w:rPr>
      </w:pPr>
    </w:p>
    <w:p w:rsidR="00614105" w:rsidRDefault="00614105" w:rsidP="004B4A24">
      <w:pPr>
        <w:rPr>
          <w:rFonts w:ascii="Times New Roman" w:hAnsi="Times New Roman" w:cs="Times New Roman"/>
          <w:lang w:val="pl-PL"/>
        </w:rPr>
      </w:pPr>
    </w:p>
    <w:p w:rsidR="00614105" w:rsidRDefault="00614105" w:rsidP="004B4A24">
      <w:pPr>
        <w:rPr>
          <w:rFonts w:ascii="Times New Roman" w:hAnsi="Times New Roman" w:cs="Times New Roman"/>
          <w:lang w:val="pl-PL"/>
        </w:rPr>
      </w:pPr>
    </w:p>
    <w:p w:rsidR="00614105" w:rsidRDefault="00614105" w:rsidP="004B4A24">
      <w:pPr>
        <w:rPr>
          <w:rFonts w:ascii="Times New Roman" w:hAnsi="Times New Roman" w:cs="Times New Roman"/>
          <w:lang w:val="pl-PL"/>
        </w:rPr>
      </w:pPr>
    </w:p>
    <w:p w:rsidR="00614105" w:rsidRDefault="00614105" w:rsidP="004B4A24">
      <w:pPr>
        <w:rPr>
          <w:rFonts w:ascii="Times New Roman" w:hAnsi="Times New Roman" w:cs="Times New Roman"/>
          <w:lang w:val="pl-PL"/>
        </w:rPr>
      </w:pPr>
    </w:p>
    <w:p w:rsidR="00614105" w:rsidRDefault="00614105" w:rsidP="004B4A24">
      <w:pPr>
        <w:rPr>
          <w:rFonts w:ascii="Times New Roman" w:hAnsi="Times New Roman" w:cs="Times New Roman"/>
          <w:lang w:val="pl-PL"/>
        </w:rPr>
      </w:pPr>
    </w:p>
    <w:p w:rsidR="00614105" w:rsidRDefault="00614105" w:rsidP="004B4A24">
      <w:pPr>
        <w:rPr>
          <w:rFonts w:ascii="Times New Roman" w:hAnsi="Times New Roman" w:cs="Times New Roman"/>
          <w:lang w:val="pl-PL"/>
        </w:rPr>
      </w:pPr>
    </w:p>
    <w:p w:rsidR="00614105" w:rsidRPr="00614105" w:rsidRDefault="00614105" w:rsidP="004B4A24">
      <w:pPr>
        <w:rPr>
          <w:rFonts w:ascii="Times New Roman" w:hAnsi="Times New Roman" w:cs="Times New Roman"/>
          <w:lang w:val="pl-PL"/>
        </w:rPr>
      </w:pPr>
    </w:p>
    <w:p w:rsidR="003126CF" w:rsidRPr="00614105" w:rsidRDefault="00614105" w:rsidP="00614105">
      <w:pPr>
        <w:pStyle w:val="Akapitzlist"/>
        <w:numPr>
          <w:ilvl w:val="0"/>
          <w:numId w:val="1"/>
        </w:numPr>
        <w:rPr>
          <w:rFonts w:ascii="Times New Roman" w:hAnsi="Times New Roman" w:cs="Times New Roman"/>
        </w:rPr>
      </w:pPr>
      <w:r w:rsidRPr="00614105">
        <w:rPr>
          <w:rFonts w:ascii="Times New Roman" w:hAnsi="Times New Roman" w:cs="Times New Roman"/>
        </w:rPr>
        <w:t>Additional file 1</w:t>
      </w:r>
      <w:r>
        <w:rPr>
          <w:rFonts w:ascii="Times New Roman" w:hAnsi="Times New Roman" w:cs="Times New Roman"/>
        </w:rPr>
        <w:t xml:space="preserve">. </w:t>
      </w:r>
      <w:r w:rsidR="004B4A24" w:rsidRPr="00614105">
        <w:rPr>
          <w:rFonts w:ascii="Times New Roman" w:hAnsi="Times New Roman" w:cs="Times New Roman"/>
        </w:rPr>
        <w:t>Taxonomic diversity plot showing the relative abundance of taxa at the class level in each sample</w:t>
      </w:r>
    </w:p>
    <w:p w:rsidR="004B4A24" w:rsidRPr="004B4A24" w:rsidRDefault="004B4A24" w:rsidP="004B4A24">
      <w:pPr>
        <w:pStyle w:val="Akapitzlist"/>
        <w:rPr>
          <w:rFonts w:ascii="Times New Roman" w:hAnsi="Times New Roman" w:cs="Times New Roman"/>
        </w:rPr>
      </w:pPr>
    </w:p>
    <w:p w:rsidR="004B4A24" w:rsidRDefault="004B4A24">
      <w:r>
        <w:rPr>
          <w:noProof/>
          <w:lang w:val="pl-PL" w:eastAsia="pl-PL"/>
        </w:rPr>
        <w:drawing>
          <wp:inline distT="0" distB="0" distL="0" distR="0" wp14:anchorId="3C03820F" wp14:editId="62D99A79">
            <wp:extent cx="5638800" cy="3638551"/>
            <wp:effectExtent l="0" t="0" r="0" b="0"/>
            <wp:docPr id="1" name="Wykres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4B4A24" w:rsidSect="007E1B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893340"/>
    <w:multiLevelType w:val="hybridMultilevel"/>
    <w:tmpl w:val="BBB6CC50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128"/>
    <w:rsid w:val="003126CF"/>
    <w:rsid w:val="00322128"/>
    <w:rsid w:val="004B4A24"/>
    <w:rsid w:val="00614105"/>
    <w:rsid w:val="007E1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8AF8FA"/>
  <w15:chartTrackingRefBased/>
  <w15:docId w15:val="{B9DF7FE8-61A5-834E-BD56-A67CBE850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4B4A24"/>
    <w:pPr>
      <w:ind w:left="720"/>
      <w:contextualSpacing/>
    </w:pPr>
  </w:style>
  <w:style w:type="character" w:customStyle="1" w:styleId="alt-edited">
    <w:name w:val="alt-edited"/>
    <w:basedOn w:val="Domylnaczcionkaakapitu"/>
    <w:rsid w:val="006141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Olimpia.Kursa\Dropbox\Praca\MG%20indyki\zestawienie%20indyki%20(Automatycznie%20zapisany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pl-PL"/>
              <a:t>Ralative abundanc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title>
    <c:autoTitleDeleted val="0"/>
    <c:plotArea>
      <c:layout>
        <c:manualLayout>
          <c:layoutTarget val="inner"/>
          <c:xMode val="edge"/>
          <c:yMode val="edge"/>
          <c:x val="0.21092147265375613"/>
          <c:y val="0.17406379627494573"/>
          <c:w val="0.67189561608852943"/>
          <c:h val="0.44256188796034468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wykres!$C$4</c:f>
              <c:strCache>
                <c:ptCount val="1"/>
                <c:pt idx="0">
                  <c:v>Bacilli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wykres!$D$3:$L$3</c:f>
              <c:strCache>
                <c:ptCount val="9"/>
                <c:pt idx="0">
                  <c:v>T-URT-1</c:v>
                </c:pt>
                <c:pt idx="1">
                  <c:v>T-URT-2</c:v>
                </c:pt>
                <c:pt idx="2">
                  <c:v>T-URT-3</c:v>
                </c:pt>
                <c:pt idx="3">
                  <c:v>T-URT-4</c:v>
                </c:pt>
                <c:pt idx="4">
                  <c:v>T-URT-5</c:v>
                </c:pt>
                <c:pt idx="5">
                  <c:v>T-URT-6</c:v>
                </c:pt>
                <c:pt idx="6">
                  <c:v>T-URT-7</c:v>
                </c:pt>
                <c:pt idx="7">
                  <c:v>T-URT-8</c:v>
                </c:pt>
                <c:pt idx="8">
                  <c:v>T-URT-9</c:v>
                </c:pt>
              </c:strCache>
            </c:strRef>
          </c:cat>
          <c:val>
            <c:numRef>
              <c:f>wykres!$D$4:$L$4</c:f>
              <c:numCache>
                <c:formatCode>General</c:formatCode>
                <c:ptCount val="9"/>
                <c:pt idx="0">
                  <c:v>32</c:v>
                </c:pt>
                <c:pt idx="1">
                  <c:v>48</c:v>
                </c:pt>
                <c:pt idx="2">
                  <c:v>68</c:v>
                </c:pt>
                <c:pt idx="3">
                  <c:v>87</c:v>
                </c:pt>
                <c:pt idx="4">
                  <c:v>92</c:v>
                </c:pt>
                <c:pt idx="5">
                  <c:v>64</c:v>
                </c:pt>
                <c:pt idx="6">
                  <c:v>32</c:v>
                </c:pt>
                <c:pt idx="7">
                  <c:v>42</c:v>
                </c:pt>
                <c:pt idx="8">
                  <c:v>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DFD-45FF-B294-7BFFABD2E7E6}"/>
            </c:ext>
          </c:extLst>
        </c:ser>
        <c:ser>
          <c:idx val="1"/>
          <c:order val="1"/>
          <c:tx>
            <c:strRef>
              <c:f>wykres!$C$5</c:f>
              <c:strCache>
                <c:ptCount val="1"/>
                <c:pt idx="0">
                  <c:v>Clostridia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wykres!$D$3:$L$3</c:f>
              <c:strCache>
                <c:ptCount val="9"/>
                <c:pt idx="0">
                  <c:v>T-URT-1</c:v>
                </c:pt>
                <c:pt idx="1">
                  <c:v>T-URT-2</c:v>
                </c:pt>
                <c:pt idx="2">
                  <c:v>T-URT-3</c:v>
                </c:pt>
                <c:pt idx="3">
                  <c:v>T-URT-4</c:v>
                </c:pt>
                <c:pt idx="4">
                  <c:v>T-URT-5</c:v>
                </c:pt>
                <c:pt idx="5">
                  <c:v>T-URT-6</c:v>
                </c:pt>
                <c:pt idx="6">
                  <c:v>T-URT-7</c:v>
                </c:pt>
                <c:pt idx="7">
                  <c:v>T-URT-8</c:v>
                </c:pt>
                <c:pt idx="8">
                  <c:v>T-URT-9</c:v>
                </c:pt>
              </c:strCache>
            </c:strRef>
          </c:cat>
          <c:val>
            <c:numRef>
              <c:f>wykres!$D$5:$L$5</c:f>
              <c:numCache>
                <c:formatCode>General</c:formatCode>
                <c:ptCount val="9"/>
                <c:pt idx="0">
                  <c:v>31</c:v>
                </c:pt>
                <c:pt idx="1">
                  <c:v>28</c:v>
                </c:pt>
                <c:pt idx="2">
                  <c:v>0</c:v>
                </c:pt>
                <c:pt idx="3">
                  <c:v>0.02</c:v>
                </c:pt>
                <c:pt idx="4">
                  <c:v>7.0000000000000001E-3</c:v>
                </c:pt>
                <c:pt idx="5">
                  <c:v>0.06</c:v>
                </c:pt>
                <c:pt idx="6">
                  <c:v>0</c:v>
                </c:pt>
                <c:pt idx="7">
                  <c:v>0.03</c:v>
                </c:pt>
                <c:pt idx="8">
                  <c:v>6.000000000000000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DFD-45FF-B294-7BFFABD2E7E6}"/>
            </c:ext>
          </c:extLst>
        </c:ser>
        <c:ser>
          <c:idx val="2"/>
          <c:order val="2"/>
          <c:tx>
            <c:strRef>
              <c:f>wykres!$C$6</c:f>
              <c:strCache>
                <c:ptCount val="1"/>
                <c:pt idx="0">
                  <c:v>Erysipelotrichia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wykres!$D$3:$L$3</c:f>
              <c:strCache>
                <c:ptCount val="9"/>
                <c:pt idx="0">
                  <c:v>T-URT-1</c:v>
                </c:pt>
                <c:pt idx="1">
                  <c:v>T-URT-2</c:v>
                </c:pt>
                <c:pt idx="2">
                  <c:v>T-URT-3</c:v>
                </c:pt>
                <c:pt idx="3">
                  <c:v>T-URT-4</c:v>
                </c:pt>
                <c:pt idx="4">
                  <c:v>T-URT-5</c:v>
                </c:pt>
                <c:pt idx="5">
                  <c:v>T-URT-6</c:v>
                </c:pt>
                <c:pt idx="6">
                  <c:v>T-URT-7</c:v>
                </c:pt>
                <c:pt idx="7">
                  <c:v>T-URT-8</c:v>
                </c:pt>
                <c:pt idx="8">
                  <c:v>T-URT-9</c:v>
                </c:pt>
              </c:strCache>
            </c:strRef>
          </c:cat>
          <c:val>
            <c:numRef>
              <c:f>wykres!$D$6:$L$6</c:f>
              <c:numCache>
                <c:formatCode>General</c:formatCode>
                <c:ptCount val="9"/>
                <c:pt idx="0">
                  <c:v>1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.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DFD-45FF-B294-7BFFABD2E7E6}"/>
            </c:ext>
          </c:extLst>
        </c:ser>
        <c:ser>
          <c:idx val="3"/>
          <c:order val="3"/>
          <c:tx>
            <c:strRef>
              <c:f>wykres!$C$7</c:f>
              <c:strCache>
                <c:ptCount val="1"/>
                <c:pt idx="0">
                  <c:v>Negativicute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wykres!$D$3:$L$3</c:f>
              <c:strCache>
                <c:ptCount val="9"/>
                <c:pt idx="0">
                  <c:v>T-URT-1</c:v>
                </c:pt>
                <c:pt idx="1">
                  <c:v>T-URT-2</c:v>
                </c:pt>
                <c:pt idx="2">
                  <c:v>T-URT-3</c:v>
                </c:pt>
                <c:pt idx="3">
                  <c:v>T-URT-4</c:v>
                </c:pt>
                <c:pt idx="4">
                  <c:v>T-URT-5</c:v>
                </c:pt>
                <c:pt idx="5">
                  <c:v>T-URT-6</c:v>
                </c:pt>
                <c:pt idx="6">
                  <c:v>T-URT-7</c:v>
                </c:pt>
                <c:pt idx="7">
                  <c:v>T-URT-8</c:v>
                </c:pt>
                <c:pt idx="8">
                  <c:v>T-URT-9</c:v>
                </c:pt>
              </c:strCache>
            </c:strRef>
          </c:cat>
          <c:val>
            <c:numRef>
              <c:f>wykres!$D$7:$L$7</c:f>
              <c:numCache>
                <c:formatCode>General</c:formatCode>
                <c:ptCount val="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.01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DFD-45FF-B294-7BFFABD2E7E6}"/>
            </c:ext>
          </c:extLst>
        </c:ser>
        <c:ser>
          <c:idx val="4"/>
          <c:order val="4"/>
          <c:tx>
            <c:strRef>
              <c:f>wykres!$C$8</c:f>
              <c:strCache>
                <c:ptCount val="1"/>
                <c:pt idx="0">
                  <c:v>Bacterioidia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wykres!$D$3:$L$3</c:f>
              <c:strCache>
                <c:ptCount val="9"/>
                <c:pt idx="0">
                  <c:v>T-URT-1</c:v>
                </c:pt>
                <c:pt idx="1">
                  <c:v>T-URT-2</c:v>
                </c:pt>
                <c:pt idx="2">
                  <c:v>T-URT-3</c:v>
                </c:pt>
                <c:pt idx="3">
                  <c:v>T-URT-4</c:v>
                </c:pt>
                <c:pt idx="4">
                  <c:v>T-URT-5</c:v>
                </c:pt>
                <c:pt idx="5">
                  <c:v>T-URT-6</c:v>
                </c:pt>
                <c:pt idx="6">
                  <c:v>T-URT-7</c:v>
                </c:pt>
                <c:pt idx="7">
                  <c:v>T-URT-8</c:v>
                </c:pt>
                <c:pt idx="8">
                  <c:v>T-URT-9</c:v>
                </c:pt>
              </c:strCache>
            </c:strRef>
          </c:cat>
          <c:val>
            <c:numRef>
              <c:f>wykres!$D$8:$L$8</c:f>
              <c:numCache>
                <c:formatCode>General</c:formatCode>
                <c:ptCount val="9"/>
                <c:pt idx="0">
                  <c:v>0.6</c:v>
                </c:pt>
                <c:pt idx="1">
                  <c:v>2</c:v>
                </c:pt>
                <c:pt idx="2">
                  <c:v>2E-3</c:v>
                </c:pt>
                <c:pt idx="3">
                  <c:v>11.6</c:v>
                </c:pt>
                <c:pt idx="4">
                  <c:v>0</c:v>
                </c:pt>
                <c:pt idx="5">
                  <c:v>4</c:v>
                </c:pt>
                <c:pt idx="6">
                  <c:v>6</c:v>
                </c:pt>
                <c:pt idx="7">
                  <c:v>5</c:v>
                </c:pt>
                <c:pt idx="8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5DFD-45FF-B294-7BFFABD2E7E6}"/>
            </c:ext>
          </c:extLst>
        </c:ser>
        <c:ser>
          <c:idx val="5"/>
          <c:order val="5"/>
          <c:tx>
            <c:strRef>
              <c:f>wykres!$C$9</c:f>
              <c:strCache>
                <c:ptCount val="1"/>
                <c:pt idx="0">
                  <c:v>Gammaproteobacteria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wykres!$D$3:$L$3</c:f>
              <c:strCache>
                <c:ptCount val="9"/>
                <c:pt idx="0">
                  <c:v>T-URT-1</c:v>
                </c:pt>
                <c:pt idx="1">
                  <c:v>T-URT-2</c:v>
                </c:pt>
                <c:pt idx="2">
                  <c:v>T-URT-3</c:v>
                </c:pt>
                <c:pt idx="3">
                  <c:v>T-URT-4</c:v>
                </c:pt>
                <c:pt idx="4">
                  <c:v>T-URT-5</c:v>
                </c:pt>
                <c:pt idx="5">
                  <c:v>T-URT-6</c:v>
                </c:pt>
                <c:pt idx="6">
                  <c:v>T-URT-7</c:v>
                </c:pt>
                <c:pt idx="7">
                  <c:v>T-URT-8</c:v>
                </c:pt>
                <c:pt idx="8">
                  <c:v>T-URT-9</c:v>
                </c:pt>
              </c:strCache>
            </c:strRef>
          </c:cat>
          <c:val>
            <c:numRef>
              <c:f>wykres!$D$9:$L$9</c:f>
              <c:numCache>
                <c:formatCode>General</c:formatCode>
                <c:ptCount val="9"/>
                <c:pt idx="0">
                  <c:v>34</c:v>
                </c:pt>
                <c:pt idx="1">
                  <c:v>20.5</c:v>
                </c:pt>
                <c:pt idx="2">
                  <c:v>32</c:v>
                </c:pt>
                <c:pt idx="3">
                  <c:v>1</c:v>
                </c:pt>
                <c:pt idx="4">
                  <c:v>8</c:v>
                </c:pt>
                <c:pt idx="5">
                  <c:v>32</c:v>
                </c:pt>
                <c:pt idx="6">
                  <c:v>59</c:v>
                </c:pt>
                <c:pt idx="7">
                  <c:v>37</c:v>
                </c:pt>
                <c:pt idx="8">
                  <c:v>0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5DFD-45FF-B294-7BFFABD2E7E6}"/>
            </c:ext>
          </c:extLst>
        </c:ser>
        <c:ser>
          <c:idx val="6"/>
          <c:order val="6"/>
          <c:tx>
            <c:strRef>
              <c:f>wykres!$C$10</c:f>
              <c:strCache>
                <c:ptCount val="1"/>
                <c:pt idx="0">
                  <c:v>Alphaproteobacteria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wykres!$D$3:$L$3</c:f>
              <c:strCache>
                <c:ptCount val="9"/>
                <c:pt idx="0">
                  <c:v>T-URT-1</c:v>
                </c:pt>
                <c:pt idx="1">
                  <c:v>T-URT-2</c:v>
                </c:pt>
                <c:pt idx="2">
                  <c:v>T-URT-3</c:v>
                </c:pt>
                <c:pt idx="3">
                  <c:v>T-URT-4</c:v>
                </c:pt>
                <c:pt idx="4">
                  <c:v>T-URT-5</c:v>
                </c:pt>
                <c:pt idx="5">
                  <c:v>T-URT-6</c:v>
                </c:pt>
                <c:pt idx="6">
                  <c:v>T-URT-7</c:v>
                </c:pt>
                <c:pt idx="7">
                  <c:v>T-URT-8</c:v>
                </c:pt>
                <c:pt idx="8">
                  <c:v>T-URT-9</c:v>
                </c:pt>
              </c:strCache>
            </c:strRef>
          </c:cat>
          <c:val>
            <c:numRef>
              <c:f>wykres!$D$10:$L$10</c:f>
              <c:numCache>
                <c:formatCode>General</c:formatCode>
                <c:ptCount val="9"/>
                <c:pt idx="0">
                  <c:v>0.5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.02</c:v>
                </c:pt>
                <c:pt idx="6">
                  <c:v>0.04</c:v>
                </c:pt>
                <c:pt idx="7">
                  <c:v>0.02</c:v>
                </c:pt>
                <c:pt idx="8">
                  <c:v>0.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5DFD-45FF-B294-7BFFABD2E7E6}"/>
            </c:ext>
          </c:extLst>
        </c:ser>
        <c:ser>
          <c:idx val="7"/>
          <c:order val="7"/>
          <c:tx>
            <c:strRef>
              <c:f>wykres!$C$11</c:f>
              <c:strCache>
                <c:ptCount val="1"/>
                <c:pt idx="0">
                  <c:v>Deltaproteobacteria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wykres!$D$3:$L$3</c:f>
              <c:strCache>
                <c:ptCount val="9"/>
                <c:pt idx="0">
                  <c:v>T-URT-1</c:v>
                </c:pt>
                <c:pt idx="1">
                  <c:v>T-URT-2</c:v>
                </c:pt>
                <c:pt idx="2">
                  <c:v>T-URT-3</c:v>
                </c:pt>
                <c:pt idx="3">
                  <c:v>T-URT-4</c:v>
                </c:pt>
                <c:pt idx="4">
                  <c:v>T-URT-5</c:v>
                </c:pt>
                <c:pt idx="5">
                  <c:v>T-URT-6</c:v>
                </c:pt>
                <c:pt idx="6">
                  <c:v>T-URT-7</c:v>
                </c:pt>
                <c:pt idx="7">
                  <c:v>T-URT-8</c:v>
                </c:pt>
                <c:pt idx="8">
                  <c:v>T-URT-9</c:v>
                </c:pt>
              </c:strCache>
            </c:strRef>
          </c:cat>
          <c:val>
            <c:numRef>
              <c:f>wykres!$D$11:$L$11</c:f>
              <c:numCache>
                <c:formatCode>General</c:formatCode>
                <c:ptCount val="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1E-3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5DFD-45FF-B294-7BFFABD2E7E6}"/>
            </c:ext>
          </c:extLst>
        </c:ser>
        <c:ser>
          <c:idx val="8"/>
          <c:order val="8"/>
          <c:tx>
            <c:strRef>
              <c:f>wykres!$C$12</c:f>
              <c:strCache>
                <c:ptCount val="1"/>
                <c:pt idx="0">
                  <c:v>Actinobacteria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wykres!$D$3:$L$3</c:f>
              <c:strCache>
                <c:ptCount val="9"/>
                <c:pt idx="0">
                  <c:v>T-URT-1</c:v>
                </c:pt>
                <c:pt idx="1">
                  <c:v>T-URT-2</c:v>
                </c:pt>
                <c:pt idx="2">
                  <c:v>T-URT-3</c:v>
                </c:pt>
                <c:pt idx="3">
                  <c:v>T-URT-4</c:v>
                </c:pt>
                <c:pt idx="4">
                  <c:v>T-URT-5</c:v>
                </c:pt>
                <c:pt idx="5">
                  <c:v>T-URT-6</c:v>
                </c:pt>
                <c:pt idx="6">
                  <c:v>T-URT-7</c:v>
                </c:pt>
                <c:pt idx="7">
                  <c:v>T-URT-8</c:v>
                </c:pt>
                <c:pt idx="8">
                  <c:v>T-URT-9</c:v>
                </c:pt>
              </c:strCache>
            </c:strRef>
          </c:cat>
          <c:val>
            <c:numRef>
              <c:f>wykres!$D$12:$L$12</c:f>
              <c:numCache>
                <c:formatCode>General</c:formatCode>
                <c:ptCount val="9"/>
                <c:pt idx="0">
                  <c:v>0.03</c:v>
                </c:pt>
                <c:pt idx="1">
                  <c:v>0</c:v>
                </c:pt>
                <c:pt idx="2">
                  <c:v>0</c:v>
                </c:pt>
                <c:pt idx="3">
                  <c:v>0.4</c:v>
                </c:pt>
                <c:pt idx="4">
                  <c:v>7.0000000000000001E-3</c:v>
                </c:pt>
                <c:pt idx="5">
                  <c:v>0.2</c:v>
                </c:pt>
                <c:pt idx="6">
                  <c:v>3</c:v>
                </c:pt>
                <c:pt idx="7">
                  <c:v>16</c:v>
                </c:pt>
                <c:pt idx="8">
                  <c:v>0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5DFD-45FF-B294-7BFFABD2E7E6}"/>
            </c:ext>
          </c:extLst>
        </c:ser>
        <c:ser>
          <c:idx val="9"/>
          <c:order val="9"/>
          <c:tx>
            <c:strRef>
              <c:f>wykres!$C$13</c:f>
              <c:strCache>
                <c:ptCount val="1"/>
                <c:pt idx="0">
                  <c:v>Coriobacteria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wykres!$D$3:$L$3</c:f>
              <c:strCache>
                <c:ptCount val="9"/>
                <c:pt idx="0">
                  <c:v>T-URT-1</c:v>
                </c:pt>
                <c:pt idx="1">
                  <c:v>T-URT-2</c:v>
                </c:pt>
                <c:pt idx="2">
                  <c:v>T-URT-3</c:v>
                </c:pt>
                <c:pt idx="3">
                  <c:v>T-URT-4</c:v>
                </c:pt>
                <c:pt idx="4">
                  <c:v>T-URT-5</c:v>
                </c:pt>
                <c:pt idx="5">
                  <c:v>T-URT-6</c:v>
                </c:pt>
                <c:pt idx="6">
                  <c:v>T-URT-7</c:v>
                </c:pt>
                <c:pt idx="7">
                  <c:v>T-URT-8</c:v>
                </c:pt>
                <c:pt idx="8">
                  <c:v>T-URT-9</c:v>
                </c:pt>
              </c:strCache>
            </c:strRef>
          </c:cat>
          <c:val>
            <c:numRef>
              <c:f>wykres!$D$13:$L$13</c:f>
              <c:numCache>
                <c:formatCode>General</c:formatCode>
                <c:ptCount val="9"/>
                <c:pt idx="0">
                  <c:v>0.03</c:v>
                </c:pt>
                <c:pt idx="1">
                  <c:v>0.05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5DFD-45FF-B294-7BFFABD2E7E6}"/>
            </c:ext>
          </c:extLst>
        </c:ser>
        <c:ser>
          <c:idx val="10"/>
          <c:order val="10"/>
          <c:tx>
            <c:strRef>
              <c:f>wykres!$C$14</c:f>
              <c:strCache>
                <c:ptCount val="1"/>
                <c:pt idx="0">
                  <c:v>Mollicutes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wykres!$D$3:$L$3</c:f>
              <c:strCache>
                <c:ptCount val="9"/>
                <c:pt idx="0">
                  <c:v>T-URT-1</c:v>
                </c:pt>
                <c:pt idx="1">
                  <c:v>T-URT-2</c:v>
                </c:pt>
                <c:pt idx="2">
                  <c:v>T-URT-3</c:v>
                </c:pt>
                <c:pt idx="3">
                  <c:v>T-URT-4</c:v>
                </c:pt>
                <c:pt idx="4">
                  <c:v>T-URT-5</c:v>
                </c:pt>
                <c:pt idx="5">
                  <c:v>T-URT-6</c:v>
                </c:pt>
                <c:pt idx="6">
                  <c:v>T-URT-7</c:v>
                </c:pt>
                <c:pt idx="7">
                  <c:v>T-URT-8</c:v>
                </c:pt>
                <c:pt idx="8">
                  <c:v>T-URT-9</c:v>
                </c:pt>
              </c:strCache>
            </c:strRef>
          </c:cat>
          <c:val>
            <c:numRef>
              <c:f>wykres!$D$14:$L$14</c:f>
              <c:numCache>
                <c:formatCode>General</c:formatCode>
                <c:ptCount val="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3.0000000000000001E-3</c:v>
                </c:pt>
                <c:pt idx="6">
                  <c:v>0.05</c:v>
                </c:pt>
                <c:pt idx="7">
                  <c:v>0</c:v>
                </c:pt>
                <c:pt idx="8">
                  <c:v>0.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5DFD-45FF-B294-7BFFABD2E7E6}"/>
            </c:ext>
          </c:extLst>
        </c:ser>
        <c:ser>
          <c:idx val="11"/>
          <c:order val="11"/>
          <c:tx>
            <c:strRef>
              <c:f>wykres!$C$15</c:f>
              <c:strCache>
                <c:ptCount val="1"/>
                <c:pt idx="0">
                  <c:v>Chloroplast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wykres!$D$3:$L$3</c:f>
              <c:strCache>
                <c:ptCount val="9"/>
                <c:pt idx="0">
                  <c:v>T-URT-1</c:v>
                </c:pt>
                <c:pt idx="1">
                  <c:v>T-URT-2</c:v>
                </c:pt>
                <c:pt idx="2">
                  <c:v>T-URT-3</c:v>
                </c:pt>
                <c:pt idx="3">
                  <c:v>T-URT-4</c:v>
                </c:pt>
                <c:pt idx="4">
                  <c:v>T-URT-5</c:v>
                </c:pt>
                <c:pt idx="5">
                  <c:v>T-URT-6</c:v>
                </c:pt>
                <c:pt idx="6">
                  <c:v>T-URT-7</c:v>
                </c:pt>
                <c:pt idx="7">
                  <c:v>T-URT-8</c:v>
                </c:pt>
                <c:pt idx="8">
                  <c:v>T-URT-9</c:v>
                </c:pt>
              </c:strCache>
            </c:strRef>
          </c:cat>
          <c:val>
            <c:numRef>
              <c:f>wykres!$D$15:$L$15</c:f>
              <c:numCache>
                <c:formatCode>General</c:formatCode>
                <c:ptCount val="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5DFD-45FF-B294-7BFFABD2E7E6}"/>
            </c:ext>
          </c:extLst>
        </c:ser>
        <c:ser>
          <c:idx val="12"/>
          <c:order val="12"/>
          <c:tx>
            <c:strRef>
              <c:f>wykres!$C$16</c:f>
              <c:strCache>
                <c:ptCount val="1"/>
                <c:pt idx="0">
                  <c:v>Oxyphotobacteria 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wykres!$D$3:$L$3</c:f>
              <c:strCache>
                <c:ptCount val="9"/>
                <c:pt idx="0">
                  <c:v>T-URT-1</c:v>
                </c:pt>
                <c:pt idx="1">
                  <c:v>T-URT-2</c:v>
                </c:pt>
                <c:pt idx="2">
                  <c:v>T-URT-3</c:v>
                </c:pt>
                <c:pt idx="3">
                  <c:v>T-URT-4</c:v>
                </c:pt>
                <c:pt idx="4">
                  <c:v>T-URT-5</c:v>
                </c:pt>
                <c:pt idx="5">
                  <c:v>T-URT-6</c:v>
                </c:pt>
                <c:pt idx="6">
                  <c:v>T-URT-7</c:v>
                </c:pt>
                <c:pt idx="7">
                  <c:v>T-URT-8</c:v>
                </c:pt>
                <c:pt idx="8">
                  <c:v>T-URT-9</c:v>
                </c:pt>
              </c:strCache>
            </c:strRef>
          </c:cat>
          <c:val>
            <c:numRef>
              <c:f>wykres!$D$16:$L$16</c:f>
              <c:numCache>
                <c:formatCode>General</c:formatCode>
                <c:ptCount val="9"/>
                <c:pt idx="0">
                  <c:v>0.7</c:v>
                </c:pt>
                <c:pt idx="1">
                  <c:v>0.08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5DFD-45FF-B294-7BFFABD2E7E6}"/>
            </c:ext>
          </c:extLst>
        </c:ser>
        <c:ser>
          <c:idx val="13"/>
          <c:order val="13"/>
          <c:tx>
            <c:strRef>
              <c:f>wykres!$C$17</c:f>
              <c:strCache>
                <c:ptCount val="1"/>
                <c:pt idx="0">
                  <c:v>Saccharimonadia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wykres!$D$3:$L$3</c:f>
              <c:strCache>
                <c:ptCount val="9"/>
                <c:pt idx="0">
                  <c:v>T-URT-1</c:v>
                </c:pt>
                <c:pt idx="1">
                  <c:v>T-URT-2</c:v>
                </c:pt>
                <c:pt idx="2">
                  <c:v>T-URT-3</c:v>
                </c:pt>
                <c:pt idx="3">
                  <c:v>T-URT-4</c:v>
                </c:pt>
                <c:pt idx="4">
                  <c:v>T-URT-5</c:v>
                </c:pt>
                <c:pt idx="5">
                  <c:v>T-URT-6</c:v>
                </c:pt>
                <c:pt idx="6">
                  <c:v>T-URT-7</c:v>
                </c:pt>
                <c:pt idx="7">
                  <c:v>T-URT-8</c:v>
                </c:pt>
                <c:pt idx="8">
                  <c:v>T-URT-9</c:v>
                </c:pt>
              </c:strCache>
            </c:strRef>
          </c:cat>
          <c:val>
            <c:numRef>
              <c:f>wykres!$D$17:$L$17</c:f>
              <c:numCache>
                <c:formatCode>General</c:formatCode>
                <c:ptCount val="9"/>
                <c:pt idx="0">
                  <c:v>3.0000000000000001E-3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5DFD-45FF-B294-7BFFABD2E7E6}"/>
            </c:ext>
          </c:extLst>
        </c:ser>
        <c:ser>
          <c:idx val="14"/>
          <c:order val="14"/>
          <c:tx>
            <c:strRef>
              <c:f>wykres!$C$18</c:f>
              <c:strCache>
                <c:ptCount val="1"/>
                <c:pt idx="0">
                  <c:v>Unculutred bacteria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wykres!$D$3:$L$3</c:f>
              <c:strCache>
                <c:ptCount val="9"/>
                <c:pt idx="0">
                  <c:v>T-URT-1</c:v>
                </c:pt>
                <c:pt idx="1">
                  <c:v>T-URT-2</c:v>
                </c:pt>
                <c:pt idx="2">
                  <c:v>T-URT-3</c:v>
                </c:pt>
                <c:pt idx="3">
                  <c:v>T-URT-4</c:v>
                </c:pt>
                <c:pt idx="4">
                  <c:v>T-URT-5</c:v>
                </c:pt>
                <c:pt idx="5">
                  <c:v>T-URT-6</c:v>
                </c:pt>
                <c:pt idx="6">
                  <c:v>T-URT-7</c:v>
                </c:pt>
                <c:pt idx="7">
                  <c:v>T-URT-8</c:v>
                </c:pt>
                <c:pt idx="8">
                  <c:v>T-URT-9</c:v>
                </c:pt>
              </c:strCache>
            </c:strRef>
          </c:cat>
          <c:val>
            <c:numRef>
              <c:f>wykres!$D$18:$L$18</c:f>
              <c:numCache>
                <c:formatCode>General</c:formatCode>
                <c:ptCount val="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5">
                  <c:v>2E-3</c:v>
                </c:pt>
                <c:pt idx="6">
                  <c:v>0.01</c:v>
                </c:pt>
                <c:pt idx="7">
                  <c:v>0.01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5DFD-45FF-B294-7BFFABD2E7E6}"/>
            </c:ext>
          </c:extLst>
        </c:ser>
        <c:ser>
          <c:idx val="15"/>
          <c:order val="15"/>
          <c:tx>
            <c:strRef>
              <c:f>wykres!$C$19</c:f>
              <c:strCache>
                <c:ptCount val="1"/>
                <c:pt idx="0">
                  <c:v>Synergistia</c:v>
                </c:pt>
              </c:strCache>
            </c:strRef>
          </c:tx>
          <c:spPr>
            <a:solidFill>
              <a:schemeClr val="accent4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wykres!$D$3:$L$3</c:f>
              <c:strCache>
                <c:ptCount val="9"/>
                <c:pt idx="0">
                  <c:v>T-URT-1</c:v>
                </c:pt>
                <c:pt idx="1">
                  <c:v>T-URT-2</c:v>
                </c:pt>
                <c:pt idx="2">
                  <c:v>T-URT-3</c:v>
                </c:pt>
                <c:pt idx="3">
                  <c:v>T-URT-4</c:v>
                </c:pt>
                <c:pt idx="4">
                  <c:v>T-URT-5</c:v>
                </c:pt>
                <c:pt idx="5">
                  <c:v>T-URT-6</c:v>
                </c:pt>
                <c:pt idx="6">
                  <c:v>T-URT-7</c:v>
                </c:pt>
                <c:pt idx="7">
                  <c:v>T-URT-8</c:v>
                </c:pt>
                <c:pt idx="8">
                  <c:v>T-URT-9</c:v>
                </c:pt>
              </c:strCache>
            </c:strRef>
          </c:cat>
          <c:val>
            <c:numRef>
              <c:f>wykres!$D$19:$L$19</c:f>
              <c:numCache>
                <c:formatCode>General</c:formatCode>
                <c:ptCount val="9"/>
                <c:pt idx="0">
                  <c:v>0</c:v>
                </c:pt>
                <c:pt idx="1">
                  <c:v>0.01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5DFD-45FF-B294-7BFFABD2E7E6}"/>
            </c:ext>
          </c:extLst>
        </c:ser>
        <c:ser>
          <c:idx val="16"/>
          <c:order val="16"/>
          <c:tx>
            <c:strRef>
              <c:f>wykres!$C$20</c:f>
              <c:strCache>
                <c:ptCount val="1"/>
                <c:pt idx="0">
                  <c:v>Verrucomicrobiae</c:v>
                </c:pt>
              </c:strCache>
            </c:strRef>
          </c:tx>
          <c:spPr>
            <a:solidFill>
              <a:schemeClr val="accent5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wykres!$D$3:$L$3</c:f>
              <c:strCache>
                <c:ptCount val="9"/>
                <c:pt idx="0">
                  <c:v>T-URT-1</c:v>
                </c:pt>
                <c:pt idx="1">
                  <c:v>T-URT-2</c:v>
                </c:pt>
                <c:pt idx="2">
                  <c:v>T-URT-3</c:v>
                </c:pt>
                <c:pt idx="3">
                  <c:v>T-URT-4</c:v>
                </c:pt>
                <c:pt idx="4">
                  <c:v>T-URT-5</c:v>
                </c:pt>
                <c:pt idx="5">
                  <c:v>T-URT-6</c:v>
                </c:pt>
                <c:pt idx="6">
                  <c:v>T-URT-7</c:v>
                </c:pt>
                <c:pt idx="7">
                  <c:v>T-URT-8</c:v>
                </c:pt>
                <c:pt idx="8">
                  <c:v>T-URT-9</c:v>
                </c:pt>
              </c:strCache>
            </c:strRef>
          </c:cat>
          <c:val>
            <c:numRef>
              <c:f>wykres!$D$20:$L$20</c:f>
              <c:numCache>
                <c:formatCode>General</c:formatCode>
                <c:ptCount val="9"/>
                <c:pt idx="0">
                  <c:v>0</c:v>
                </c:pt>
                <c:pt idx="1">
                  <c:v>0.01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5DFD-45FF-B294-7BFFABD2E7E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12222352"/>
        <c:axId val="412223008"/>
      </c:barChart>
      <c:catAx>
        <c:axId val="41222235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412223008"/>
        <c:crosses val="autoZero"/>
        <c:auto val="1"/>
        <c:lblAlgn val="ctr"/>
        <c:lblOffset val="100"/>
        <c:noMultiLvlLbl val="0"/>
      </c:catAx>
      <c:valAx>
        <c:axId val="41222300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4122223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1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2</Words>
  <Characters>256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Olimpia.Kursa</cp:lastModifiedBy>
  <cp:revision>3</cp:revision>
  <dcterms:created xsi:type="dcterms:W3CDTF">2018-09-06T23:03:00Z</dcterms:created>
  <dcterms:modified xsi:type="dcterms:W3CDTF">2020-08-18T05:18:00Z</dcterms:modified>
</cp:coreProperties>
</file>